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9A490D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5659E6E5" w14:textId="3F91DAC8" w:rsidR="00AB6321" w:rsidRPr="001549D3" w:rsidRDefault="00AB6321" w:rsidP="00AB6321">
      <w:pPr>
        <w:keepNext/>
        <w:rPr>
          <w:rFonts w:cs="Times New Roman"/>
          <w:szCs w:val="24"/>
        </w:rPr>
      </w:pPr>
      <w:r w:rsidRPr="00AB6321">
        <w:rPr>
          <w:rFonts w:cs="Times New Roman"/>
          <w:szCs w:val="24"/>
        </w:rPr>
        <w:t xml:space="preserve">The </w:t>
      </w:r>
      <w:r w:rsidR="007E358D" w:rsidRPr="007E358D">
        <w:rPr>
          <w:rFonts w:cs="Times New Roman"/>
          <w:b/>
          <w:bCs/>
          <w:szCs w:val="24"/>
        </w:rPr>
        <w:t xml:space="preserve">Supplementary </w:t>
      </w:r>
      <w:r w:rsidRPr="007E358D">
        <w:rPr>
          <w:rFonts w:cs="Times New Roman"/>
          <w:b/>
          <w:bCs/>
          <w:szCs w:val="24"/>
        </w:rPr>
        <w:t>Table 1</w:t>
      </w:r>
      <w:r w:rsidRPr="00AB6321">
        <w:rPr>
          <w:rFonts w:cs="Times New Roman"/>
          <w:szCs w:val="24"/>
        </w:rPr>
        <w:t xml:space="preserve"> shows the results of each physiological parameter regarding stress reactivity (i.e. the difference between Stressor and Baseline stages), to investigate how ADHD and typically developing </w:t>
      </w:r>
      <w:r w:rsidR="009A490D">
        <w:rPr>
          <w:rFonts w:cs="Times New Roman"/>
          <w:szCs w:val="24"/>
        </w:rPr>
        <w:t xml:space="preserve">(TD) </w:t>
      </w:r>
      <w:r w:rsidRPr="00AB6321">
        <w:rPr>
          <w:rFonts w:cs="Times New Roman"/>
          <w:szCs w:val="24"/>
        </w:rPr>
        <w:t>children react to a sustained attention task.</w:t>
      </w:r>
    </w:p>
    <w:p w14:paraId="3B020E77" w14:textId="006895D8" w:rsidR="00994A3D" w:rsidRDefault="00994A3D" w:rsidP="00E467F1">
      <w:pPr>
        <w:keepNext/>
        <w:spacing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A315D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660E3" w:rsidRPr="007660E3">
        <w:rPr>
          <w:rFonts w:cs="Times New Roman"/>
          <w:szCs w:val="24"/>
        </w:rPr>
        <w:t>Comparison of stress reactivity values between group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596"/>
        <w:gridCol w:w="456"/>
        <w:gridCol w:w="1596"/>
        <w:gridCol w:w="456"/>
        <w:gridCol w:w="1597"/>
        <w:gridCol w:w="1543"/>
      </w:tblGrid>
      <w:tr w:rsidR="00B72BFA" w:rsidRPr="00B72BFA" w14:paraId="09FD8101" w14:textId="77777777" w:rsidTr="009A490D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0B1469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Physiological reactivity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4" w:space="0" w:color="39087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1ABAF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Δ Stress - Baselin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835FC2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i/>
                <w:szCs w:val="24"/>
                <w:lang w:eastAsia="es-ES"/>
              </w:rPr>
              <w:t>p</w:t>
            </w: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-value (test)</w:t>
            </w:r>
          </w:p>
        </w:tc>
      </w:tr>
      <w:tr w:rsidR="00B72BFA" w:rsidRPr="00B72BFA" w14:paraId="3507B7E7" w14:textId="77777777" w:rsidTr="009A490D">
        <w:trPr>
          <w:trHeight w:val="30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D4AA993" w14:textId="77777777" w:rsidR="00B72BFA" w:rsidRPr="00B72BFA" w:rsidRDefault="00B72BFA" w:rsidP="007E358D">
            <w:pPr>
              <w:widowControl w:val="0"/>
              <w:spacing w:before="0" w:after="0" w:line="276" w:lineRule="auto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390874"/>
              <w:left w:val="nil"/>
              <w:bottom w:val="single" w:sz="4" w:space="0" w:color="39087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585EAC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390874"/>
              <w:left w:val="nil"/>
              <w:bottom w:val="single" w:sz="4" w:space="0" w:color="39087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34A00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TD group</w:t>
            </w:r>
          </w:p>
        </w:tc>
        <w:tc>
          <w:tcPr>
            <w:tcW w:w="0" w:type="auto"/>
            <w:tcBorders>
              <w:top w:val="single" w:sz="4" w:space="0" w:color="390874"/>
              <w:left w:val="nil"/>
              <w:bottom w:val="single" w:sz="4" w:space="0" w:color="39087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EC51E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390874"/>
              <w:left w:val="nil"/>
              <w:bottom w:val="single" w:sz="4" w:space="0" w:color="39087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0F2CE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ADHD grou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3ADB9B" w14:textId="77777777" w:rsidR="00B72BFA" w:rsidRPr="00B72BFA" w:rsidRDefault="00B72BFA" w:rsidP="007E358D">
            <w:pPr>
              <w:widowControl w:val="0"/>
              <w:spacing w:before="0" w:after="0" w:line="276" w:lineRule="auto"/>
              <w:rPr>
                <w:rFonts w:eastAsia="Times New Roman" w:cs="Times New Roman"/>
                <w:b/>
                <w:szCs w:val="24"/>
                <w:lang w:eastAsia="es-ES"/>
              </w:rPr>
            </w:pPr>
          </w:p>
        </w:tc>
      </w:tr>
      <w:tr w:rsidR="00B72BFA" w:rsidRPr="00B72BFA" w14:paraId="6FDF655F" w14:textId="77777777" w:rsidTr="009A490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26F6A8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D1476C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8ADE38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3.954 (3.5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FDD3EF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B84C4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2.933 (4.0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52C1B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293 (B)</w:t>
            </w:r>
          </w:p>
        </w:tc>
      </w:tr>
      <w:tr w:rsidR="00B72BFA" w:rsidRPr="00B72BFA" w14:paraId="5283821D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840D50F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H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A3AA1D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65FF64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A77993F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93EDA1C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B421DF2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B72BFA" w:rsidRPr="00B72BFA" w14:paraId="044DEEC7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236B07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SD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CDB2E0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541237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0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4BB5D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8B449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10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D2D54F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80 (B)</w:t>
            </w:r>
          </w:p>
        </w:tc>
      </w:tr>
      <w:tr w:rsidR="00B72BFA" w:rsidRPr="00B72BFA" w14:paraId="1E5D873A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CDE8D0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RMS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6946F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D4053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04 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D8CB2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F6452C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04 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C8973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136 (B)</w:t>
            </w:r>
          </w:p>
        </w:tc>
      </w:tr>
      <w:tr w:rsidR="00B72BFA" w:rsidRPr="00B72BFA" w14:paraId="54ABA8CC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196DAD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P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9142C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BB2687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27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C1F44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C4ABC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87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FE811B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138 (A)</w:t>
            </w:r>
          </w:p>
        </w:tc>
      </w:tr>
      <w:tr w:rsidR="00B72BFA" w:rsidRPr="00B72BFA" w14:paraId="7F8B0EA4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777898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P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5A3AE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93A2E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207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DCC3FF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57C5E8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66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503EED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59 (B)</w:t>
            </w:r>
          </w:p>
        </w:tc>
      </w:tr>
      <w:tr w:rsidR="00B72BFA" w:rsidRPr="00B72BFA" w14:paraId="790DF952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BDB639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LF/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0459EF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FB0CA0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68.60 (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20380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135A70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4.56 (1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813D01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05 (B)*</w:t>
            </w:r>
          </w:p>
        </w:tc>
      </w:tr>
      <w:tr w:rsidR="00B72BFA" w:rsidRPr="00B72BFA" w14:paraId="7CE0F0A8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22B434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PHF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68062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C20400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13.25 (1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20666B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05D86F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1.83 (1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4CF1B2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&lt; 0.001 (A)*</w:t>
            </w:r>
          </w:p>
        </w:tc>
      </w:tr>
      <w:tr w:rsidR="00B72BFA" w:rsidRPr="00B72BFA" w14:paraId="67D8BFA6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7D69AC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PHF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4BC31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8796B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216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AD5952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48882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66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9B8F6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33 (B)*</w:t>
            </w:r>
          </w:p>
        </w:tc>
      </w:tr>
      <w:tr w:rsidR="00B72BFA" w:rsidRPr="00B72BFA" w14:paraId="03A50BF5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3D38B9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PHFex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B5B68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27F7B0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10.59 (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560B72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01D0C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85 (1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B4581C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&lt;0.001 (A)*</w:t>
            </w:r>
          </w:p>
        </w:tc>
      </w:tr>
      <w:tr w:rsidR="00B72BFA" w:rsidRPr="00B72BFA" w14:paraId="2A54DFDF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C86B0D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LF/</w:t>
            </w: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HF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BFC2A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9ADD3B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33.23 (3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25D72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BAFDC1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5.11 (5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A5BD1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04 (B)*</w:t>
            </w:r>
          </w:p>
        </w:tc>
      </w:tr>
      <w:tr w:rsidR="00B72BFA" w:rsidRPr="00B72BFA" w14:paraId="2A4B1369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51D3BCA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P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D8B7CB1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B3B50A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D91823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23D3B4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2177E0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B72BFA" w:rsidRPr="00B72BFA" w14:paraId="6CC0A8EA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346B74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P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0AFF7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F7F051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5.21 (1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CB3D2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F5BFF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9.62 (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D1FC1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657 (B)</w:t>
            </w:r>
          </w:p>
        </w:tc>
      </w:tr>
      <w:tr w:rsidR="00B72BFA" w:rsidRPr="00B72BFA" w14:paraId="283C5FF0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1CF971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stdP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9A353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F7B481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939 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D47D92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E23988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66 (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C5FB09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586 (B)</w:t>
            </w:r>
          </w:p>
        </w:tc>
      </w:tr>
      <w:tr w:rsidR="00B72BFA" w:rsidRPr="00B72BFA" w14:paraId="526726CD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F394198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Re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2964207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96FF04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66145D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CC1C4A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0A1989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B72BFA" w:rsidRPr="00B72BFA" w14:paraId="5162A155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4879CA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750E3B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AFAABB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0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356B61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65187D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1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6972B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337 (B)</w:t>
            </w:r>
          </w:p>
        </w:tc>
      </w:tr>
      <w:tr w:rsidR="00B72BFA" w:rsidRPr="00B72BFA" w14:paraId="1D4A798A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D42566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ABACFF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187E8B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6.11 (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BB4E0B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ADFB00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1.09 (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830457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&lt;0.001 (A)*</w:t>
            </w:r>
          </w:p>
        </w:tc>
      </w:tr>
      <w:tr w:rsidR="00B72BFA" w:rsidRPr="00B72BFA" w14:paraId="15E1DFC6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D25673E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E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EF693A2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48A8D1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25359A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2A38BF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73DB8A7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B72BFA" w:rsidRPr="00B72BFA" w14:paraId="7F8F21ED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526136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mTo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68038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5BFA47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201 (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9D646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2107B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664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3140C8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08 (A)*</w:t>
            </w:r>
          </w:p>
        </w:tc>
      </w:tr>
      <w:tr w:rsidR="00B72BFA" w:rsidRPr="00B72BFA" w14:paraId="62C572DF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15892B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stdTo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3C0B11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8159D9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43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60CF6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012F62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79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83865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35 (B)*</w:t>
            </w:r>
          </w:p>
        </w:tc>
      </w:tr>
      <w:tr w:rsidR="00B72BFA" w:rsidRPr="00B72BFA" w14:paraId="460BB122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D4C8DA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mPhas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2A25F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00501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1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0DAC38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94B1B7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2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729D5D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102 (B)</w:t>
            </w:r>
          </w:p>
        </w:tc>
      </w:tr>
      <w:tr w:rsidR="00B72BFA" w:rsidRPr="00B72BFA" w14:paraId="1E88E3E8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972F9B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stdPhas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0A275F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954E17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1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E19562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2C9FF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2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0114D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65 (B)</w:t>
            </w:r>
          </w:p>
        </w:tc>
      </w:tr>
      <w:tr w:rsidR="00B72BFA" w:rsidRPr="00B72BFA" w14:paraId="3B2073B3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9BFB6C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aucPhas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09244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C224B7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794 (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0767C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26362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1.488 (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F9759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98 (B)</w:t>
            </w:r>
          </w:p>
        </w:tc>
      </w:tr>
      <w:tr w:rsidR="00B72BFA" w:rsidRPr="00B72BFA" w14:paraId="102DC194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03780F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EDASy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21D61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1E960F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166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6F7A4B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B3559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68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E7E44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178 (B)</w:t>
            </w:r>
          </w:p>
        </w:tc>
      </w:tr>
      <w:tr w:rsidR="00B72BFA" w:rsidRPr="00B72BFA" w14:paraId="7A5408CF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668044F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b/>
                <w:szCs w:val="24"/>
                <w:lang w:eastAsia="es-ES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F7A37B9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EB872B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515033B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229F63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ED707D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B72BFA" w:rsidRPr="00B72BFA" w14:paraId="56A79130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E2E144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TFa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E8AF1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92DB5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205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F4FFA8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009737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254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B5E1E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703 (B)</w:t>
            </w:r>
          </w:p>
        </w:tc>
      </w:tr>
      <w:tr w:rsidR="00B72BFA" w:rsidRPr="00B72BFA" w14:paraId="4B9A7AEC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79C277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TGradFa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263BE0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D3E8E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07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9AA84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378FA1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04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8DDE6B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106 (B)</w:t>
            </w:r>
          </w:p>
        </w:tc>
      </w:tr>
      <w:tr w:rsidR="00B72BFA" w:rsidRPr="00B72BFA" w14:paraId="3CEE90A1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6A9797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TPowFa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4625E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2871D8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12.58 (1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A464E4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BF52E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17.13 (2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DC13C0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562 (B)</w:t>
            </w:r>
          </w:p>
        </w:tc>
      </w:tr>
      <w:tr w:rsidR="00B72BFA" w:rsidRPr="00B72BFA" w14:paraId="39BE547D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2F4F33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TFin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FE21C8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62CFB9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705 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C7AC6C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2E784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257 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C871B1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01 (B)*</w:t>
            </w:r>
          </w:p>
        </w:tc>
      </w:tr>
      <w:tr w:rsidR="00B72BFA" w:rsidRPr="00B72BFA" w14:paraId="391AE19B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BC1A4C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TGradFin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49BC1D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C26A98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2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801CB0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D9731C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31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21FE0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671 (B)</w:t>
            </w:r>
          </w:p>
        </w:tc>
      </w:tr>
      <w:tr w:rsidR="00B72BFA" w:rsidRPr="00B72BFA" w14:paraId="1E075815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4DBE57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TPowFin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8BF0F0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A6FF26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40.86 (5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975E73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0F2F2D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12.31 (8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91C38A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01 (B)*</w:t>
            </w:r>
          </w:p>
        </w:tc>
      </w:tr>
      <w:tr w:rsidR="00B72BFA" w:rsidRPr="00B72BFA" w14:paraId="6900F3AA" w14:textId="77777777" w:rsidTr="00B72B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390874"/>
              <w:right w:val="nil"/>
            </w:tcBorders>
            <w:tcMar>
              <w:left w:w="108" w:type="dxa"/>
              <w:right w:w="108" w:type="dxa"/>
            </w:tcMar>
          </w:tcPr>
          <w:p w14:paraId="1ACAD408" w14:textId="77777777" w:rsidR="00B72BFA" w:rsidRPr="00B72BFA" w:rsidRDefault="00B72BFA" w:rsidP="007E358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B72BFA">
              <w:rPr>
                <w:rFonts w:eastAsia="Times New Roman" w:cs="Times New Roman"/>
                <w:szCs w:val="24"/>
                <w:lang w:eastAsia="es-ES"/>
              </w:rPr>
              <w:t>TRat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90874"/>
              <w:right w:val="nil"/>
            </w:tcBorders>
            <w:tcMar>
              <w:left w:w="108" w:type="dxa"/>
              <w:right w:w="108" w:type="dxa"/>
            </w:tcMar>
          </w:tcPr>
          <w:p w14:paraId="7234E56F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90874"/>
              <w:right w:val="nil"/>
            </w:tcBorders>
            <w:tcMar>
              <w:left w:w="108" w:type="dxa"/>
              <w:right w:w="108" w:type="dxa"/>
            </w:tcMar>
          </w:tcPr>
          <w:p w14:paraId="7252CBCE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30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90874"/>
              <w:right w:val="nil"/>
            </w:tcBorders>
            <w:tcMar>
              <w:left w:w="108" w:type="dxa"/>
              <w:right w:w="108" w:type="dxa"/>
            </w:tcMar>
          </w:tcPr>
          <w:p w14:paraId="6D61A108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90874"/>
              <w:right w:val="nil"/>
            </w:tcBorders>
            <w:tcMar>
              <w:left w:w="108" w:type="dxa"/>
              <w:right w:w="108" w:type="dxa"/>
            </w:tcMar>
          </w:tcPr>
          <w:p w14:paraId="556BB235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-0.005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90874"/>
              <w:right w:val="nil"/>
            </w:tcBorders>
            <w:tcMar>
              <w:left w:w="108" w:type="dxa"/>
              <w:right w:w="108" w:type="dxa"/>
            </w:tcMar>
          </w:tcPr>
          <w:p w14:paraId="1FA0704D" w14:textId="77777777" w:rsidR="00B72BFA" w:rsidRPr="00B72BFA" w:rsidRDefault="00B72BFA" w:rsidP="007E35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72BFA">
              <w:rPr>
                <w:rFonts w:eastAsia="Times New Roman" w:cs="Times New Roman"/>
                <w:szCs w:val="24"/>
                <w:lang w:eastAsia="es-ES"/>
              </w:rPr>
              <w:t>0.004 (B)*</w:t>
            </w:r>
          </w:p>
        </w:tc>
      </w:tr>
    </w:tbl>
    <w:p w14:paraId="1578E353" w14:textId="406BD486" w:rsidR="00E467F1" w:rsidRPr="00E467F1" w:rsidRDefault="00E467F1" w:rsidP="00E467F1">
      <w:pPr>
        <w:jc w:val="both"/>
        <w:rPr>
          <w:rFonts w:eastAsia="Times New Roman" w:cs="Times New Roman"/>
          <w:szCs w:val="24"/>
          <w:lang w:eastAsia="es-ES"/>
        </w:rPr>
      </w:pPr>
      <w:r w:rsidRPr="00E467F1">
        <w:rPr>
          <w:rFonts w:eastAsia="Times New Roman" w:cs="Times New Roman"/>
          <w:szCs w:val="24"/>
          <w:lang w:eastAsia="es-ES"/>
        </w:rPr>
        <w:lastRenderedPageBreak/>
        <w:t>Key</w:t>
      </w:r>
      <w:r w:rsidRPr="00E467F1">
        <w:rPr>
          <w:rFonts w:eastAsia="Times New Roman" w:cs="Times New Roman"/>
          <w:szCs w:val="24"/>
          <w:lang w:eastAsia="es-ES"/>
        </w:rPr>
        <w:t xml:space="preserve">: Mean (SD). N: available data included in the analysis. (A): Student's t-test; (B): Mann-Whitney U test. Significance level: &lt;0.05. *Significant </w:t>
      </w:r>
      <w:r w:rsidRPr="00E467F1">
        <w:rPr>
          <w:rFonts w:eastAsia="Times New Roman" w:cs="Times New Roman"/>
          <w:i/>
          <w:iCs/>
          <w:szCs w:val="24"/>
          <w:lang w:eastAsia="es-ES"/>
        </w:rPr>
        <w:t>p</w:t>
      </w:r>
      <w:r w:rsidRPr="00E467F1">
        <w:rPr>
          <w:rFonts w:eastAsia="Times New Roman" w:cs="Times New Roman"/>
          <w:szCs w:val="24"/>
          <w:lang w:eastAsia="es-ES"/>
        </w:rPr>
        <w:t>-values. No imputation was made.</w:t>
      </w:r>
    </w:p>
    <w:p w14:paraId="0A380B02" w14:textId="77777777" w:rsidR="00B72BFA" w:rsidRDefault="00B72BFA" w:rsidP="002B4A57">
      <w:pPr>
        <w:keepNext/>
        <w:rPr>
          <w:rFonts w:cs="Times New Roman"/>
          <w:szCs w:val="24"/>
        </w:rPr>
      </w:pPr>
    </w:p>
    <w:p w14:paraId="5D4B6A10" w14:textId="77777777" w:rsidR="007660E3" w:rsidRPr="002B4A57" w:rsidRDefault="007660E3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A490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A49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A490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A49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A490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A490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15D"/>
    <w:rsid w:val="006B7D14"/>
    <w:rsid w:val="00701727"/>
    <w:rsid w:val="0070566C"/>
    <w:rsid w:val="00714C50"/>
    <w:rsid w:val="00725A7D"/>
    <w:rsid w:val="007501BE"/>
    <w:rsid w:val="007660E3"/>
    <w:rsid w:val="00790BB3"/>
    <w:rsid w:val="007C206C"/>
    <w:rsid w:val="007E358D"/>
    <w:rsid w:val="00803D24"/>
    <w:rsid w:val="00817DD6"/>
    <w:rsid w:val="00885156"/>
    <w:rsid w:val="009151AA"/>
    <w:rsid w:val="0093429D"/>
    <w:rsid w:val="00943573"/>
    <w:rsid w:val="00970F7D"/>
    <w:rsid w:val="00994A3D"/>
    <w:rsid w:val="009A490D"/>
    <w:rsid w:val="009C2B12"/>
    <w:rsid w:val="009C70F3"/>
    <w:rsid w:val="00A174D9"/>
    <w:rsid w:val="00A569CD"/>
    <w:rsid w:val="00AB5EE2"/>
    <w:rsid w:val="00AB6321"/>
    <w:rsid w:val="00AB6715"/>
    <w:rsid w:val="00B1671E"/>
    <w:rsid w:val="00B25EB8"/>
    <w:rsid w:val="00B354E1"/>
    <w:rsid w:val="00B37F4D"/>
    <w:rsid w:val="00B72BF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67F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</Pages>
  <Words>323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aís Castro Ribeiro</cp:lastModifiedBy>
  <cp:revision>12</cp:revision>
  <cp:lastPrinted>2013-10-03T12:51:00Z</cp:lastPrinted>
  <dcterms:created xsi:type="dcterms:W3CDTF">2022-11-17T16:58:00Z</dcterms:created>
  <dcterms:modified xsi:type="dcterms:W3CDTF">2024-04-29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